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 new rome;Times New Roman" w:hAnsi="time new rome;Times New Roman" w:cs="time new rome;Times New Roman"/>
          <w:b/>
          <w:b/>
          <w:sz w:val="24"/>
        </w:rPr>
      </w:pPr>
      <w:r>
        <w:rPr>
          <w:rFonts w:eastAsia="STXingkai;Arial Unicode MS" w:cs="time new rome;Times New Roman" w:ascii="time new rome;Times New Roman" w:hAnsi="time new rome;Times New Roman"/>
          <w:b/>
          <w:sz w:val="24"/>
        </w:rPr>
        <w:t xml:space="preserve">Additional </w:t>
      </w:r>
      <w:r>
        <w:rPr>
          <w:rFonts w:eastAsia="STXingkai;Arial Unicode MS" w:cs="time new rome;Times New Roman" w:ascii="time new rome;Times New Roman" w:hAnsi="time new rome;Times New Roman"/>
          <w:b/>
          <w:sz w:val="24"/>
        </w:rPr>
        <w:t>f</w:t>
      </w:r>
      <w:r>
        <w:rPr>
          <w:rFonts w:eastAsia="STXingkai;Arial Unicode MS" w:cs="time new rome;Times New Roman" w:ascii="time new rome;Times New Roman" w:hAnsi="time new rome;Times New Roman"/>
          <w:b/>
          <w:sz w:val="24"/>
        </w:rPr>
        <w:t>ile</w:t>
      </w:r>
      <w:r>
        <w:rPr>
          <w:rFonts w:eastAsia="STXingkai;Arial Unicode MS" w:cs="time new rome;Times New Roman" w:ascii="time new rome;Times New Roman" w:hAnsi="time new rome;Times New Roman"/>
          <w:b/>
          <w:sz w:val="24"/>
        </w:rPr>
        <w:t xml:space="preserve"> 4</w:t>
      </w:r>
      <w:r>
        <w:rPr>
          <w:rFonts w:eastAsia="STXingkai;Arial Unicode MS" w:cs="time new rome;Times New Roman" w:ascii="time new rome;Times New Roman" w:hAnsi="time new rome;Times New Roman"/>
          <w:b/>
          <w:sz w:val="24"/>
        </w:rPr>
        <w:t>:</w:t>
      </w:r>
      <w:r>
        <w:rPr>
          <w:rFonts w:cs="time new rome;Times New Roman" w:ascii="time new rome;Times New Roman" w:hAnsi="time new rome;Times New Roman"/>
          <w:b/>
          <w:sz w:val="24"/>
        </w:rPr>
        <w:t xml:space="preserve"> Table </w:t>
      </w:r>
      <w:r>
        <w:rPr>
          <w:rFonts w:cs="time new rome;Times New Roman" w:ascii="time new rome;Times New Roman" w:hAnsi="time new rome;Times New Roman"/>
          <w:b/>
          <w:sz w:val="24"/>
        </w:rPr>
        <w:t>S</w:t>
      </w:r>
      <w:r>
        <w:rPr>
          <w:rFonts w:cs="time new rome;Times New Roman" w:ascii="time new rome;Times New Roman" w:hAnsi="time new rome;Times New Roman"/>
          <w:b/>
          <w:sz w:val="24"/>
        </w:rPr>
        <w:t>3:</w:t>
      </w:r>
      <w:r>
        <w:rPr>
          <w:rFonts w:cs="time new rome;Times New Roman" w:ascii="time new rome;Times New Roman" w:hAnsi="time new rome;Times New Roman"/>
          <w:b/>
          <w:sz w:val="24"/>
        </w:rPr>
        <w:t xml:space="preserve"> Primers used for gene k</w:t>
      </w:r>
      <w:r>
        <w:rPr>
          <w:rFonts w:cs="time new rome;Times New Roman" w:ascii="time new rome;Times New Roman" w:hAnsi="time new rome;Times New Roman"/>
          <w:b/>
          <w:sz w:val="24"/>
        </w:rPr>
        <w:t xml:space="preserve">nock out and verification for HK022 </w:t>
      </w:r>
      <w:r>
        <w:rPr>
          <w:rFonts w:cs="time new rome;Times New Roman" w:ascii="time new rome;Times New Roman" w:hAnsi="time new rome;Times New Roman"/>
          <w:b/>
          <w:i/>
          <w:sz w:val="24"/>
        </w:rPr>
        <w:t>attB</w:t>
      </w:r>
      <w:r>
        <w:rPr>
          <w:rFonts w:cs="time new rome;Times New Roman" w:ascii="time new rome;Times New Roman" w:hAnsi="time new rome;Times New Roman"/>
          <w:b/>
          <w:sz w:val="24"/>
        </w:rPr>
        <w:t xml:space="preserve"> site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35560</wp:posOffset>
                </wp:positionV>
                <wp:extent cx="5326380" cy="28117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6380" cy="28117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8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88"/>
                              <w:gridCol w:w="6300"/>
                            </w:tblGrid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 new rome;Times New Roman" w:ascii="time new rome;Times New Roman" w:hAnsi="time new rome;Times New Roman"/>
                                      <w:b/>
                                      <w:sz w:val="24"/>
                                    </w:rPr>
                                    <w:t>Primers for k</w:t>
                                  </w:r>
                                  <w:r>
                                    <w:rPr>
                                      <w:rFonts w:cs="time new rome;Times New Roman" w:ascii="time new rome;Times New Roman" w:hAnsi="time new rome;Times New Roman"/>
                                      <w:b/>
                                      <w:sz w:val="24"/>
                                    </w:rPr>
                                    <w:t>nock out an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 new rome;Times New Roman" w:hAnsi="time new rome;Times New Roman" w:cs="time new rome;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 new rome;Times New Roman" w:ascii="time new rome;Times New Roman" w:hAnsi="time new rome;Times New Roman"/>
                                      <w:b/>
                                      <w:sz w:val="24"/>
                                    </w:rPr>
                                    <w:t xml:space="preserve">verification </w:t>
                                  </w:r>
                                </w:p>
                              </w:tc>
                              <w:tc>
                                <w:tcPr>
                                  <w:tcW w:w="630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 new rome;Times New Roman" w:hAnsi="time new rome;Times New Roman" w:cs="time new rome;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 new rome;Times New Roman" w:ascii="time new rome;Times New Roman" w:hAnsi="time new rome;Times New Roman"/>
                                      <w:b/>
                                      <w:sz w:val="24"/>
                                    </w:rPr>
                                    <w:t>Seque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 new rome;Times New Roman" w:hAnsi="time new rome;Times New Roman" w:cs="time new rome;Times New Roman"/>
                                    </w:rPr>
                                  </w:pPr>
                                  <w:r>
                                    <w:rPr>
                                      <w:rFonts w:cs="time new rome;Times New Roman" w:ascii="time new rome;Times New Roman" w:hAnsi="time new rome;Times New Roman"/>
                                    </w:rPr>
                                    <w:t>attBF</w:t>
                                  </w:r>
                                </w:p>
                              </w:tc>
                              <w:tc>
                                <w:tcPr>
                                  <w:tcW w:w="63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 new rome;Times New Roman" w:hAnsi="time new rome;Times New Roman" w:cs="time new rome;Times New Roman"/>
                                    </w:rPr>
                                  </w:pPr>
                                  <w:r>
                                    <w:rPr>
                                      <w:rFonts w:cs="time new rome;Times New Roman" w:ascii="time new rome;Times New Roman" w:hAnsi="time new rome;Times New Roman"/>
                                    </w:rPr>
                                    <w:t>TGGTAGGAATCAATGCCTGAGTGTTGTCTTTTTCCACCTATTCCGGGGATCCGTCGA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 new rome;Times New Roman" w:hAnsi="time new rome;Times New Roman" w:cs="time new rome;Times New Roman"/>
                                    </w:rPr>
                                  </w:pPr>
                                  <w:r>
                                    <w:rPr>
                                      <w:rFonts w:cs="time new rome;Times New Roman" w:ascii="time new rome;Times New Roman" w:hAnsi="time new rome;Times New Roman"/>
                                    </w:rPr>
                                    <w:t>attBR</w:t>
                                  </w:r>
                                </w:p>
                              </w:tc>
                              <w:tc>
                                <w:tcPr>
                                  <w:tcW w:w="6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 new rome;Times New Roman" w:hAnsi="time new rome;Times New Roman" w:cs="time new rome;Times New Roman"/>
                                    </w:rPr>
                                  </w:pPr>
                                  <w:r>
                                    <w:rPr>
                                      <w:rFonts w:cs="time new rome;Times New Roman" w:ascii="time new rome;Times New Roman" w:hAnsi="time new rome;Times New Roman"/>
                                    </w:rPr>
                                    <w:t>GCGGCGTAGAGGCTTGCACCGTGAAATGCTGCGCATCATTGTAGGCTGGAGCTGCTT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 new rome;Times New Roman" w:hAnsi="time new rome;Times New Roman" w:cs="time new rome;Times New Roman"/>
                                    </w:rPr>
                                  </w:pPr>
                                  <w:r>
                                    <w:rPr>
                                      <w:rFonts w:cs="time new rome;Times New Roman" w:ascii="time new rome;Times New Roman" w:hAnsi="time new rome;Times New Roman"/>
                                    </w:rPr>
                                    <w:t>attBVF</w:t>
                                  </w:r>
                                </w:p>
                              </w:tc>
                              <w:tc>
                                <w:tcPr>
                                  <w:tcW w:w="6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 new rome;Times New Roman" w:hAnsi="time new rome;Times New Roman" w:cs="time new rome;Times New Roman"/>
                                    </w:rPr>
                                  </w:pPr>
                                  <w:r>
                                    <w:rPr>
                                      <w:rFonts w:cs="time new rome;Times New Roman" w:ascii="time new rome;Times New Roman" w:hAnsi="time new rome;Times New Roman"/>
                                    </w:rPr>
                                    <w:t>GAATCAATGCCTGAGTGTTGTC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 new rome;Times New Roman" w:hAnsi="time new rome;Times New Roman" w:cs="time new rome;Times New Roman"/>
                                    </w:rPr>
                                  </w:pPr>
                                  <w:r>
                                    <w:rPr>
                                      <w:rFonts w:cs="time new rome;Times New Roman" w:ascii="time new rome;Times New Roman" w:hAnsi="time new rome;Times New Roman"/>
                                    </w:rPr>
                                    <w:t>attBVR</w:t>
                                  </w:r>
                                </w:p>
                              </w:tc>
                              <w:tc>
                                <w:tcPr>
                                  <w:tcW w:w="630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 new rome;Times New Roman" w:hAnsi="time new rome;Times New Roman" w:cs="time new rome;Times New Roman"/>
                                    </w:rPr>
                                  </w:pPr>
                                  <w:r>
                                    <w:rPr>
                                      <w:rFonts w:cs="time new rome;Times New Roman" w:ascii="time new rome;Times New Roman" w:hAnsi="time new rome;Times New Roman"/>
                                    </w:rPr>
                                    <w:t>TCGGGAAATGAGGTCGTGCT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9.4pt;height:221.4pt;mso-wrap-distance-left:0pt;mso-wrap-distance-right:9pt;mso-wrap-distance-top:0pt;mso-wrap-distance-bottom:0pt;margin-top:2.8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38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88"/>
                        <w:gridCol w:w="6300"/>
                      </w:tblGrid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 new rome;Times New Roman" w:ascii="time new rome;Times New Roman" w:hAnsi="time new rome;Times New Roman"/>
                                <w:b/>
                                <w:sz w:val="24"/>
                              </w:rPr>
                              <w:t>Primers for k</w:t>
                            </w:r>
                            <w:r>
                              <w:rPr>
                                <w:rFonts w:cs="time new rome;Times New Roman" w:ascii="time new rome;Times New Roman" w:hAnsi="time new rome;Times New Roman"/>
                                <w:b/>
                                <w:sz w:val="24"/>
                              </w:rPr>
                              <w:t>nock out and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 new rome;Times New Roman" w:hAnsi="time new rome;Times New Roman" w:cs="time new rome;Times New Roman"/>
                                <w:sz w:val="24"/>
                              </w:rPr>
                            </w:pPr>
                            <w:r>
                              <w:rPr>
                                <w:rFonts w:cs="time new rome;Times New Roman" w:ascii="time new rome;Times New Roman" w:hAnsi="time new rome;Times New Roman"/>
                                <w:b/>
                                <w:sz w:val="24"/>
                              </w:rPr>
                              <w:t xml:space="preserve">verification </w:t>
                            </w:r>
                          </w:p>
                        </w:tc>
                        <w:tc>
                          <w:tcPr>
                            <w:tcW w:w="630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 new rome;Times New Roman" w:hAnsi="time new rome;Times New Roman" w:cs="time new rome;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 new rome;Times New Roman" w:ascii="time new rome;Times New Roman" w:hAnsi="time new rome;Times New Roman"/>
                                <w:b/>
                                <w:sz w:val="24"/>
                              </w:rPr>
                              <w:t>Seque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 new rome;Times New Roman" w:hAnsi="time new rome;Times New Roman" w:cs="time new rome;Times New Roman"/>
                              </w:rPr>
                            </w:pPr>
                            <w:r>
                              <w:rPr>
                                <w:rFonts w:cs="time new rome;Times New Roman" w:ascii="time new rome;Times New Roman" w:hAnsi="time new rome;Times New Roman"/>
                              </w:rPr>
                              <w:t>attBF</w:t>
                            </w:r>
                          </w:p>
                        </w:tc>
                        <w:tc>
                          <w:tcPr>
                            <w:tcW w:w="63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 new rome;Times New Roman" w:hAnsi="time new rome;Times New Roman" w:cs="time new rome;Times New Roman"/>
                              </w:rPr>
                            </w:pPr>
                            <w:r>
                              <w:rPr>
                                <w:rFonts w:cs="time new rome;Times New Roman" w:ascii="time new rome;Times New Roman" w:hAnsi="time new rome;Times New Roman"/>
                              </w:rPr>
                              <w:t>TGGTAGGAATCAATGCCTGAGTGTTGTCTTTTTCCACCTATTCCGGGGATCCGTCGA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 new rome;Times New Roman" w:hAnsi="time new rome;Times New Roman" w:cs="time new rome;Times New Roman"/>
                              </w:rPr>
                            </w:pPr>
                            <w:r>
                              <w:rPr>
                                <w:rFonts w:cs="time new rome;Times New Roman" w:ascii="time new rome;Times New Roman" w:hAnsi="time new rome;Times New Roman"/>
                              </w:rPr>
                              <w:t>attBR</w:t>
                            </w:r>
                          </w:p>
                        </w:tc>
                        <w:tc>
                          <w:tcPr>
                            <w:tcW w:w="630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 new rome;Times New Roman" w:hAnsi="time new rome;Times New Roman" w:cs="time new rome;Times New Roman"/>
                              </w:rPr>
                            </w:pPr>
                            <w:r>
                              <w:rPr>
                                <w:rFonts w:cs="time new rome;Times New Roman" w:ascii="time new rome;Times New Roman" w:hAnsi="time new rome;Times New Roman"/>
                              </w:rPr>
                              <w:t>GCGGCGTAGAGGCTTGCACCGTGAAATGCTGCGCATCATTGTAGGCTGGAGCTGCTT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 new rome;Times New Roman" w:hAnsi="time new rome;Times New Roman" w:cs="time new rome;Times New Roman"/>
                              </w:rPr>
                            </w:pPr>
                            <w:r>
                              <w:rPr>
                                <w:rFonts w:cs="time new rome;Times New Roman" w:ascii="time new rome;Times New Roman" w:hAnsi="time new rome;Times New Roman"/>
                              </w:rPr>
                              <w:t>attBVF</w:t>
                            </w:r>
                          </w:p>
                        </w:tc>
                        <w:tc>
                          <w:tcPr>
                            <w:tcW w:w="630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 new rome;Times New Roman" w:hAnsi="time new rome;Times New Roman" w:cs="time new rome;Times New Roman"/>
                              </w:rPr>
                            </w:pPr>
                            <w:r>
                              <w:rPr>
                                <w:rFonts w:cs="time new rome;Times New Roman" w:ascii="time new rome;Times New Roman" w:hAnsi="time new rome;Times New Roman"/>
                              </w:rPr>
                              <w:t>GAATCAATGCCTGAGTGTTGTC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 new rome;Times New Roman" w:hAnsi="time new rome;Times New Roman" w:cs="time new rome;Times New Roman"/>
                              </w:rPr>
                            </w:pPr>
                            <w:r>
                              <w:rPr>
                                <w:rFonts w:cs="time new rome;Times New Roman" w:ascii="time new rome;Times New Roman" w:hAnsi="time new rome;Times New Roman"/>
                              </w:rPr>
                              <w:t>attBVR</w:t>
                            </w:r>
                          </w:p>
                        </w:tc>
                        <w:tc>
                          <w:tcPr>
                            <w:tcW w:w="630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 new rome;Times New Roman" w:hAnsi="time new rome;Times New Roman" w:cs="time new rome;Times New Roman"/>
                              </w:rPr>
                            </w:pPr>
                            <w:r>
                              <w:rPr>
                                <w:rFonts w:cs="time new rome;Times New Roman" w:ascii="time new rome;Times New Roman" w:hAnsi="time new rome;Times New Roman"/>
                              </w:rPr>
                              <w:t>TCGGGAAATGAGGTCGTGCT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 new rome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3T08:34:00Z</dcterms:created>
  <dc:creator>pbacang</dc:creator>
  <dc:description/>
  <cp:keywords/>
  <dc:language>en-US</dc:language>
  <cp:lastModifiedBy>pbacang</cp:lastModifiedBy>
  <dcterms:modified xsi:type="dcterms:W3CDTF">2015-02-03T08:38:00Z</dcterms:modified>
  <cp:revision>2</cp:revision>
  <dc:subject/>
  <dc:title/>
</cp:coreProperties>
</file>